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41" w:leader="none"/>
        </w:tabs>
        <w:rPr/>
      </w:pPr>
      <w:r>
        <w:rPr>
          <w:rFonts w:cs="Times New Roman" w:ascii="Times New Roman" w:hAnsi="Times New Roman"/>
          <w:szCs w:val="21"/>
        </w:rPr>
        <w:t>Table S5. Dry weight (mg) of different organs in main shoot after anthesis of different groups of the F</w:t>
      </w:r>
      <w:r>
        <w:rPr>
          <w:rFonts w:cs="Times New Roman" w:ascii="Times New Roman" w:hAnsi="Times New Roman"/>
          <w:szCs w:val="21"/>
          <w:vertAlign w:val="subscript"/>
        </w:rPr>
        <w:t xml:space="preserve">2:3 </w:t>
      </w:r>
      <w:r>
        <w:rPr/>
        <w:t>lines in spring-sown (SS) experiment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31"/>
        <w:gridCol w:w="655"/>
        <w:gridCol w:w="931"/>
        <w:gridCol w:w="907"/>
        <w:gridCol w:w="837"/>
        <w:gridCol w:w="885"/>
        <w:gridCol w:w="850"/>
        <w:gridCol w:w="810"/>
        <w:gridCol w:w="811"/>
        <w:gridCol w:w="989"/>
      </w:tblGrid>
      <w:tr>
        <w:trPr>
          <w:trHeight w:val="500" w:hRule="atLeast"/>
        </w:trPr>
        <w:tc>
          <w:tcPr>
            <w:tcW w:w="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otype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ys after anthesis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e three internodes*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fourth internode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third leaf*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fifth internod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second leaf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duncle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g leaf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in shoot spike</w:t>
            </w:r>
          </w:p>
        </w:tc>
      </w:tr>
      <w:tr>
        <w:trPr>
          <w:trHeight w:val="225" w:hRule="atLeast"/>
        </w:trPr>
        <w:tc>
          <w:tcPr>
            <w:tcW w:w="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.6±44.27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.7±38.91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.4±24.60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7±18.78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0.3±20.57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9.4±22.36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1.9±21.02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0.0±91.23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0.7±54.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.0±51.4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.8±39.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0.0±38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6.0±32.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.9±24.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3.5±28.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.0±108.67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4.0±45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.9±38.9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.4±37.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5.0±37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0.0±40.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1.5±29.5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4.2±32.6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0.1±177.09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5.0±41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0.0±33.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.0±30.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0.0±30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8.4±31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3.0±28.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5.0±26.8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0.0±217.34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.0±33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5±32.6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.0±31.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5.0±24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.5±25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5.0±28.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0.0±31.7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60.0±269.66</w:t>
            </w:r>
          </w:p>
        </w:tc>
      </w:tr>
      <w:tr>
        <w:trPr>
          <w:trHeight w:val="22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W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5.7(4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5(2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4(1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.3(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.5(4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.5(4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3.5(3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r</w:t>
            </w:r>
          </w:p>
        </w:tc>
        <w:tc>
          <w:tcPr>
            <w:tcW w:w="6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6.9±38.46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.0±29.07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.9±30.41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3.8±27.7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0.3±22.81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7.4±26.83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1.9±28.17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0.0±112.69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6.9±70.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3.3±59.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0.9±48.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3.7±44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2.0±29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4.0±40.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0.5±35.7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0.0±165.46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0.6±82.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0.9±78.2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.6±72.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7.1±59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4.7±45.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5.6±33.9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6.3±29.9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0.2±192.74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8.3±46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6.4±41.1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2.9±33.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3.0±37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1.4±27.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1.3±24.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0.0±25.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40.0±290.68</w:t>
            </w:r>
          </w:p>
        </w:tc>
      </w:tr>
      <w:tr>
        <w:trPr>
          <w:trHeight w:val="225" w:hRule="atLeast"/>
        </w:trPr>
        <w:tc>
          <w:tcPr>
            <w:tcW w:w="6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5.0±40.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5.0±36.2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.0±25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0.0±37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5.0±22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5.0±21.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2.3±24.6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0.0±318.85</w:t>
            </w:r>
          </w:p>
        </w:tc>
      </w:tr>
      <w:tr>
        <w:trPr>
          <w:trHeight w:val="123" w:hRule="atLeast"/>
        </w:trPr>
        <w:tc>
          <w:tcPr>
            <w:tcW w:w="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W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.6(3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.9(4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.9(3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.1(4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.0(4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.6(3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4.0(3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%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41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The main culm comprises 6 internodes, the sixth internode is the peduncle. The leaves are numbered from the flag leaf down on the main stem. RR: dwarf alleles; rr: tall alleles.</w:t>
      </w:r>
      <w:r>
        <w:rPr>
          <w:rFonts w:cs="Times New Roman" w:ascii="Times New Roman" w:hAnsi="Times New Roman"/>
          <w:szCs w:val="21"/>
        </w:rPr>
        <w:t xml:space="preserve"> DDW is the difference between maximum dry weight and minimum dry weight, with its proportion to the maximum dry weight in the parenthesis. Values are given as the mean ±SD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33:00Z</dcterms:created>
  <dc:creator>Administrator</dc:creator>
  <dc:description/>
  <cp:keywords/>
  <dc:language>en-US</dc:language>
  <cp:lastModifiedBy>Chen Liang</cp:lastModifiedBy>
  <dcterms:modified xsi:type="dcterms:W3CDTF">2013-03-26T08:33:00Z</dcterms:modified>
  <cp:revision>2</cp:revision>
  <dc:subject/>
  <dc:title/>
</cp:coreProperties>
</file>